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243" w:tblpY="-708"/>
        <w:tblW w:w="15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65"/>
        <w:gridCol w:w="4733"/>
        <w:gridCol w:w="900"/>
        <w:gridCol w:w="1259"/>
        <w:gridCol w:w="1080"/>
        <w:gridCol w:w="1203"/>
        <w:gridCol w:w="1080"/>
      </w:tblGrid>
      <w:tr w:rsidR="003A1368" w14:paraId="37211A71" w14:textId="77777777" w:rsidTr="00EB24A8">
        <w:trPr>
          <w:trHeight w:val="845"/>
        </w:trPr>
        <w:tc>
          <w:tcPr>
            <w:tcW w:w="1522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CF55A0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Table S3: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Unviarate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logistic regression for early death within 7 days (ED </w:t>
            </w:r>
            <w:r>
              <w:rPr>
                <w:rFonts w:ascii="Arial" w:hAnsi="Arial" w:cs="Arial"/>
                <w:b/>
                <w:vertAlign w:val="subscript"/>
                <w:lang w:val="en-GB"/>
              </w:rPr>
              <w:t>d7</w:t>
            </w:r>
            <w:r>
              <w:rPr>
                <w:rFonts w:ascii="Arial" w:hAnsi="Arial" w:cs="Arial"/>
                <w:b/>
                <w:lang w:val="en-GB"/>
              </w:rPr>
              <w:t>)</w:t>
            </w:r>
          </w:p>
          <w:p w14:paraId="0B14C6F3" w14:textId="77777777" w:rsidR="003A1368" w:rsidRPr="0001313F" w:rsidRDefault="003A1368" w:rsidP="0019223F">
            <w:pPr>
              <w:rPr>
                <w:rFonts w:ascii="Arial" w:hAnsi="Arial" w:cs="Arial"/>
                <w:lang w:val="en-GB"/>
              </w:rPr>
            </w:pPr>
          </w:p>
        </w:tc>
      </w:tr>
      <w:tr w:rsidR="003A1368" w14:paraId="0989AB46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00237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arameter</w:t>
            </w:r>
          </w:p>
        </w:tc>
        <w:tc>
          <w:tcPr>
            <w:tcW w:w="4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C56F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omparis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1A61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lang w:val="en-GB"/>
              </w:rPr>
              <w:t>n</w:t>
            </w:r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CE729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ECC6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Lower C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4FC5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Upper C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061E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>P</w:t>
            </w:r>
          </w:p>
        </w:tc>
      </w:tr>
      <w:tr w:rsidR="003A1368" w14:paraId="6FF2B087" w14:textId="77777777" w:rsidTr="0019223F"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7C5EAC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4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8F7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 10 yea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50E7E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9CE9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3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6DAF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4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B98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.2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C8806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351</w:t>
            </w:r>
          </w:p>
        </w:tc>
      </w:tr>
      <w:tr w:rsidR="003A1368" w14:paraId="41091DDA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6B2553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3CBC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emale vs.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56F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E8BD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6800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3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7C9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.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78F1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51</w:t>
            </w:r>
          </w:p>
        </w:tc>
      </w:tr>
      <w:tr w:rsidR="003A1368" w14:paraId="4F143ED6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CB0C64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COG performance status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703C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-4 vs.0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91D5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7A55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E0EE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.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CF6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43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F333B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3A1368" w14:paraId="65F4EC04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BB7088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rigin of AML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8F49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e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novo vs. non-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CF16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78B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6151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290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.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4367E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803</w:t>
            </w:r>
          </w:p>
        </w:tc>
      </w:tr>
      <w:tr w:rsidR="003A1368" w14:paraId="1A1E832E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0F4806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point of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yperleukocytosis</w:t>
            </w:r>
            <w:proofErr w:type="spellEnd"/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AB73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irst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diagnosis vs. relaps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48DA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C309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1E02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158B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6.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B62E63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94</w:t>
            </w:r>
          </w:p>
        </w:tc>
      </w:tr>
      <w:tr w:rsidR="003A1368" w14:paraId="25EC7BBB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9B2ED0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WBC (G/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FB6C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 fo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2F81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5168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DF00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E95E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0.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9E32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20</w:t>
            </w:r>
          </w:p>
        </w:tc>
      </w:tr>
      <w:tr w:rsidR="003A1368" w14:paraId="649C2E8C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53749F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latelets (G/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DE0B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 fo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3789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53E9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567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7A42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6.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31C69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485</w:t>
            </w:r>
          </w:p>
        </w:tc>
      </w:tr>
      <w:tr w:rsidR="003A1368" w14:paraId="47083941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B2AAB1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emoglob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level (g/d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B2F7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 1g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939B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88FAE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CCA6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D69C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8F85AE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36</w:t>
            </w:r>
          </w:p>
        </w:tc>
      </w:tr>
      <w:tr w:rsidR="003A1368" w14:paraId="1CE04F8B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8952AC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DH level (U/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651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 fo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38CE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05AB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3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4390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1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C9DA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45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580C6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36</w:t>
            </w:r>
          </w:p>
        </w:tc>
      </w:tr>
      <w:tr w:rsidR="003A1368" w14:paraId="27243476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583A98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BM blasts (%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CD4C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 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9DE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597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26E3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FAE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99A38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53</w:t>
            </w:r>
          </w:p>
        </w:tc>
      </w:tr>
      <w:tr w:rsidR="003A1368" w14:paraId="79387A04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FD5D59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B blasts (%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2E7F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 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8BC6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0899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A6AD3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0F0C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50D64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92</w:t>
            </w:r>
          </w:p>
        </w:tc>
      </w:tr>
      <w:tr w:rsidR="003A1368" w14:paraId="5B25F006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ADD5B5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reatinin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23B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 1mg/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4298E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B1E4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6C2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2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9AB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9C243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21</w:t>
            </w:r>
          </w:p>
        </w:tc>
      </w:tr>
      <w:tr w:rsidR="003A1368" w14:paraId="2E7330D4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761029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roponin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6EA0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1ng/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C24E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03AA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2F1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2F48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.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BA8AF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20</w:t>
            </w:r>
          </w:p>
        </w:tc>
      </w:tr>
      <w:tr w:rsidR="003A1368" w14:paraId="1EC46257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2506D7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actate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4271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1mmol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A38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D185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B47C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8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C668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36BB8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87</w:t>
            </w:r>
          </w:p>
        </w:tc>
      </w:tr>
      <w:tr w:rsidR="003A1368" w14:paraId="54D1D458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FD5D99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TT (sec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CA70E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1 se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69E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788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74D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0C8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E8BE1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61</w:t>
            </w:r>
          </w:p>
        </w:tc>
      </w:tr>
      <w:tr w:rsidR="003A1368" w14:paraId="4EA71BEC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CC1933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othromb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ime (%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F7C3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D16C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FD77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C95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8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D278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315C1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3A1368" w14:paraId="5CA27817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E71BB3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ibrinogen (mg/dl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EA29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1mg/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0E27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C8DB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EFB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9FC7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87826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57</w:t>
            </w:r>
          </w:p>
        </w:tc>
      </w:tr>
      <w:tr w:rsidR="003A1368" w14:paraId="492FADAD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E5FFEB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ntithromb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7B3F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0ADA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AB9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003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3626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338985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62</w:t>
            </w:r>
          </w:p>
        </w:tc>
      </w:tr>
      <w:tr w:rsidR="003A1368" w14:paraId="1E226322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269127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-Dimer (µg/ml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)     </w:t>
            </w:r>
            <w:proofErr w:type="gramEnd"/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4DB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+1µg/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09F4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B12C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C27A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AC0F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5A52A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88</w:t>
            </w:r>
          </w:p>
        </w:tc>
      </w:tr>
      <w:tr w:rsidR="003A1368" w14:paraId="4C6A7E08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41D03E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B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998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4/M5 vs. non-M4/M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513C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3BE0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E40D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9CB8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31AA9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62</w:t>
            </w:r>
          </w:p>
        </w:tc>
      </w:tr>
      <w:tr w:rsidR="003A1368" w14:paraId="35F49A2C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71D991" w14:textId="77777777" w:rsidR="003A1368" w:rsidRP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368">
              <w:rPr>
                <w:rFonts w:ascii="Arial" w:hAnsi="Arial" w:cs="Arial"/>
                <w:b/>
                <w:sz w:val="20"/>
                <w:szCs w:val="20"/>
                <w:lang w:val="en-GB"/>
              </w:rPr>
              <w:t>Cytogenetic risk</w:t>
            </w:r>
            <w:hyperlink w:anchor="_ENREF_11" w:tooltip="Byrd, 2002 #15" w:history="1"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begin">
                  <w:fldData xml:space="preserve">PEVuZE5vdGU+PENpdGU+PEF1dGhvcj5CeXJkPC9BdXRob3I+PFllYXI+MjAwMjwvWWVhcj48UmVj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==
</w:fldData>
                </w:fldCha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instrText xml:space="preserve"> ADDIN EN.CITE </w:instrText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begin">
                  <w:fldData xml:space="preserve">PEVuZE5vdGU+PENpdGU+PEF1dGhvcj5CeXJkPC9BdXRob3I+PFllYXI+MjAwMjwvWWVhcj48UmVj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==
</w:fldData>
                </w:fldCha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instrText xml:space="preserve"> ADDIN EN.CITE.DATA </w:instrText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end"/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separate"/>
              </w:r>
              <w:r w:rsidRPr="003A1368">
                <w:rPr>
                  <w:rStyle w:val="Hyperlink"/>
                  <w:rFonts w:ascii="Arial" w:hAnsi="Arial" w:cs="Arial"/>
                  <w:b/>
                  <w:noProof/>
                  <w:color w:val="auto"/>
                  <w:sz w:val="20"/>
                  <w:szCs w:val="20"/>
                  <w:u w:val="none"/>
                  <w:vertAlign w:val="superscript"/>
                  <w:lang w:val="en-GB"/>
                </w:rPr>
                <w:t>11</w:t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end"/>
              </w:r>
            </w:hyperlink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4F4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vorabl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s. intermediate vs. adver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2ABE3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913C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C44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FC43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1064B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15</w:t>
            </w:r>
          </w:p>
        </w:tc>
      </w:tr>
      <w:tr w:rsidR="003A1368" w14:paraId="2629869B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CB4DB9" w14:textId="77777777" w:rsidR="003A1368" w:rsidRP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368">
              <w:rPr>
                <w:rFonts w:ascii="Arial" w:hAnsi="Arial" w:cs="Arial"/>
                <w:b/>
                <w:sz w:val="20"/>
                <w:szCs w:val="20"/>
                <w:lang w:val="en-GB"/>
              </w:rPr>
              <w:t>ELN risk</w:t>
            </w:r>
            <w:hyperlink w:anchor="_ENREF_20" w:tooltip="Dohner, 2010 #36" w:history="1"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begin">
                  <w:fldData xml:space="preserve">PEVuZE5vdGU+PENpdGU+PEF1dGhvcj5Eb2huZXI8L0F1dGhvcj48WWVhcj4yMDEwPC9ZZWFyPjxS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</w:fldData>
                </w:fldCha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instrText xml:space="preserve"> ADDIN EN.CITE </w:instrText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begin">
                  <w:fldData xml:space="preserve">PEVuZE5vdGU+PENpdGU+PEF1dGhvcj5Eb2huZXI8L0F1dGhvcj48WWVhcj4yMDEwPC9ZZWFyPjxS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</w:fldData>
                </w:fldCha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instrText xml:space="preserve"> ADDIN EN.CITE.DATA </w:instrText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end"/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separate"/>
              </w:r>
              <w:r w:rsidRPr="003A1368">
                <w:rPr>
                  <w:rStyle w:val="Hyperlink"/>
                  <w:rFonts w:ascii="Arial" w:hAnsi="Arial" w:cs="Arial"/>
                  <w:b/>
                  <w:noProof/>
                  <w:color w:val="auto"/>
                  <w:sz w:val="20"/>
                  <w:szCs w:val="20"/>
                  <w:u w:val="none"/>
                  <w:vertAlign w:val="superscript"/>
                  <w:lang w:val="en-GB"/>
                </w:rPr>
                <w:t>20</w:t>
              </w:r>
              <w:r w:rsidRPr="003A1368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  <w:lang w:val="en-GB"/>
                </w:rPr>
                <w:fldChar w:fldCharType="end"/>
              </w:r>
            </w:hyperlink>
            <w:r w:rsidRPr="003A13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16D7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L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vorabl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s. intermediate vs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  intermediate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I vs. adver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1AEC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9AE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2852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19D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C7342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89</w:t>
            </w:r>
          </w:p>
        </w:tc>
      </w:tr>
      <w:tr w:rsidR="003A1368" w14:paraId="260B2483" w14:textId="77777777" w:rsidTr="0019223F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1D9D23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ormal Karyotype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1FD5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ytogenetically normal vs.                             non-cytogenetically n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1B4B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EF22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D817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7E6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2D11A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50</w:t>
            </w:r>
          </w:p>
        </w:tc>
      </w:tr>
      <w:tr w:rsidR="003A1368" w14:paraId="55FD871D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847E33" w14:textId="77777777" w:rsidR="003A1368" w:rsidRP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3A136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PM</w:t>
            </w:r>
            <w:r w:rsidRPr="00EB24A8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1E6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 vs. ne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C3D63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BEA1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2AA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D695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FC67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887</w:t>
            </w:r>
          </w:p>
        </w:tc>
      </w:tr>
      <w:tr w:rsidR="003A1368" w14:paraId="138D7103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355340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36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FLT</w:t>
            </w:r>
            <w:r w:rsidRPr="00EB24A8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-ITD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7B7C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 vs. ne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657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BA98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657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BA1DB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FD32AA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93</w:t>
            </w:r>
          </w:p>
        </w:tc>
      </w:tr>
      <w:tr w:rsidR="003A1368" w14:paraId="53AC83FC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353DFB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36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FLT</w:t>
            </w:r>
            <w:r w:rsidRPr="00EB24A8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-TKD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7A15E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 vs. ne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6958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3119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7AF5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F823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844DE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99</w:t>
            </w:r>
          </w:p>
        </w:tc>
      </w:tr>
      <w:tr w:rsidR="003A1368" w14:paraId="5C02AD2A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502CD2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36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MLL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-PTD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38B3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 vs. ne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FFEA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8F50F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DF04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6C31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N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7C66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99</w:t>
            </w:r>
          </w:p>
        </w:tc>
      </w:tr>
      <w:tr w:rsidR="003A1368" w14:paraId="62A45D59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B9FEFE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xygen requirement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553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 vs. ne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7A58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3C44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.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BC5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1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85170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5.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A8D947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32</w:t>
            </w:r>
          </w:p>
        </w:tc>
      </w:tr>
      <w:tr w:rsidR="003A1368" w14:paraId="186A78FF" w14:textId="77777777" w:rsidTr="00EB24A8"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E0708" w14:textId="77777777" w:rsidR="003A1368" w:rsidRDefault="003A1368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eurologic derogation</w:t>
            </w:r>
          </w:p>
        </w:tc>
        <w:tc>
          <w:tcPr>
            <w:tcW w:w="4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0A6BC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 vs. neg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93231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576EF9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.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912F6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92C4D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.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56402" w14:textId="77777777" w:rsidR="003A1368" w:rsidRDefault="003A1368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12</w:t>
            </w:r>
          </w:p>
        </w:tc>
      </w:tr>
    </w:tbl>
    <w:p w14:paraId="47B08110" w14:textId="77777777" w:rsidR="0077433B" w:rsidRDefault="0077433B">
      <w:bookmarkStart w:id="0" w:name="_GoBack"/>
      <w:bookmarkEnd w:id="0"/>
    </w:p>
    <w:sectPr w:rsidR="0077433B" w:rsidSect="003A1368">
      <w:pgSz w:w="16820" w:h="11900" w:orient="landscape"/>
      <w:pgMar w:top="1134" w:right="851" w:bottom="1134" w:left="1276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368"/>
    <w:rsid w:val="00106A08"/>
    <w:rsid w:val="003A1368"/>
    <w:rsid w:val="0077433B"/>
    <w:rsid w:val="00D54B4E"/>
    <w:rsid w:val="00DF1845"/>
    <w:rsid w:val="00EB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C4354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68"/>
    <w:rPr>
      <w:rFonts w:eastAsia="MS Minngs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A136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68"/>
    <w:rPr>
      <w:rFonts w:eastAsia="MS Minngs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A13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Macintosh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Schneider</dc:creator>
  <cp:keywords/>
  <dc:description/>
  <cp:lastModifiedBy>Friederike Schneider</cp:lastModifiedBy>
  <cp:revision>2</cp:revision>
  <dcterms:created xsi:type="dcterms:W3CDTF">2014-03-26T11:22:00Z</dcterms:created>
  <dcterms:modified xsi:type="dcterms:W3CDTF">2014-03-27T08:45:00Z</dcterms:modified>
</cp:coreProperties>
</file>